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48AE42" w14:textId="0F826660" w:rsidR="001F1FE3" w:rsidRDefault="001F1FE3" w:rsidP="001F1FE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050" w:type="dxa"/>
        <w:tblInd w:w="-27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775"/>
        <w:gridCol w:w="1445"/>
        <w:gridCol w:w="1197"/>
        <w:gridCol w:w="1733"/>
        <w:gridCol w:w="1900"/>
      </w:tblGrid>
      <w:tr w:rsidR="001F1FE3" w:rsidRPr="00434B4B" w14:paraId="335A7FA4" w14:textId="77777777" w:rsidTr="00434B4B">
        <w:trPr>
          <w:trHeight w:val="315"/>
        </w:trPr>
        <w:tc>
          <w:tcPr>
            <w:tcW w:w="3775" w:type="dxa"/>
            <w:shd w:val="clear" w:color="auto" w:fill="F2F2F2" w:themeFill="background1" w:themeFillShade="F2"/>
            <w:noWrap/>
            <w:vAlign w:val="bottom"/>
            <w:hideMark/>
          </w:tcPr>
          <w:p w14:paraId="01521BC2" w14:textId="77777777" w:rsidR="001F1FE3" w:rsidRPr="00434B4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434B4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Carsyfort</w:t>
            </w:r>
            <w:proofErr w:type="spellEnd"/>
            <w:r w:rsidRPr="00434B4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Reef Habitat</w:t>
            </w:r>
          </w:p>
        </w:tc>
        <w:tc>
          <w:tcPr>
            <w:tcW w:w="1445" w:type="dxa"/>
            <w:shd w:val="clear" w:color="auto" w:fill="F2F2F2" w:themeFill="background1" w:themeFillShade="F2"/>
            <w:noWrap/>
            <w:vAlign w:val="bottom"/>
            <w:hideMark/>
          </w:tcPr>
          <w:p w14:paraId="45FF85AB" w14:textId="77777777" w:rsidR="001F1FE3" w:rsidRPr="00434B4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434B4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Depth (m)</w:t>
            </w:r>
          </w:p>
        </w:tc>
        <w:tc>
          <w:tcPr>
            <w:tcW w:w="1197" w:type="dxa"/>
            <w:shd w:val="clear" w:color="auto" w:fill="F2F2F2" w:themeFill="background1" w:themeFillShade="F2"/>
            <w:noWrap/>
            <w:vAlign w:val="bottom"/>
            <w:hideMark/>
          </w:tcPr>
          <w:p w14:paraId="76B7C0B1" w14:textId="77777777" w:rsidR="001F1FE3" w:rsidRPr="00434B4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434B4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Suitable</w:t>
            </w:r>
          </w:p>
        </w:tc>
        <w:tc>
          <w:tcPr>
            <w:tcW w:w="1733" w:type="dxa"/>
            <w:shd w:val="clear" w:color="auto" w:fill="F2F2F2" w:themeFill="background1" w:themeFillShade="F2"/>
            <w:noWrap/>
            <w:vAlign w:val="bottom"/>
            <w:hideMark/>
          </w:tcPr>
          <w:p w14:paraId="02684E3A" w14:textId="77777777" w:rsidR="001F1FE3" w:rsidRPr="00434B4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434B4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rea (m</w:t>
            </w:r>
            <w:r w:rsidRPr="00434B4B">
              <w:rPr>
                <w:rFonts w:ascii="Times New Roman" w:eastAsia="Times New Roman" w:hAnsi="Times New Roman" w:cs="Times New Roman"/>
                <w:b/>
                <w:sz w:val="28"/>
                <w:szCs w:val="28"/>
                <w:vertAlign w:val="superscript"/>
              </w:rPr>
              <w:t>2</w:t>
            </w:r>
            <w:r w:rsidRPr="00434B4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)</w:t>
            </w:r>
          </w:p>
        </w:tc>
        <w:tc>
          <w:tcPr>
            <w:tcW w:w="1900" w:type="dxa"/>
            <w:shd w:val="clear" w:color="auto" w:fill="F2F2F2" w:themeFill="background1" w:themeFillShade="F2"/>
            <w:noWrap/>
            <w:vAlign w:val="bottom"/>
            <w:hideMark/>
          </w:tcPr>
          <w:p w14:paraId="768DA75D" w14:textId="77777777" w:rsidR="001F1FE3" w:rsidRPr="00434B4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434B4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5% Area (m</w:t>
            </w:r>
            <w:r w:rsidRPr="00434B4B">
              <w:rPr>
                <w:rFonts w:ascii="Times New Roman" w:eastAsia="Times New Roman" w:hAnsi="Times New Roman" w:cs="Times New Roman"/>
                <w:b/>
                <w:sz w:val="28"/>
                <w:szCs w:val="28"/>
                <w:vertAlign w:val="superscript"/>
              </w:rPr>
              <w:t>2</w:t>
            </w:r>
            <w:r w:rsidRPr="00434B4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)</w:t>
            </w:r>
          </w:p>
        </w:tc>
      </w:tr>
      <w:tr w:rsidR="001F1FE3" w:rsidRPr="004555C3" w14:paraId="0D7D41C3" w14:textId="77777777" w:rsidTr="00434B4B">
        <w:trPr>
          <w:trHeight w:val="315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31DF93DD" w14:textId="77777777" w:rsidR="001F1FE3" w:rsidRPr="00DB16DE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gh-relie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r &amp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>roove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9386497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&lt;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377F6DB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1C460F05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230,00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6BAF607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F1FE3" w:rsidRPr="004555C3" w14:paraId="0FB2106A" w14:textId="77777777" w:rsidTr="00434B4B">
        <w:trPr>
          <w:trHeight w:val="315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195099CD" w14:textId="77777777" w:rsidR="001F1FE3" w:rsidRPr="00DB16DE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gh-relie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r &amp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>roove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4291DA5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78632A6A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555C3">
              <w:rPr>
                <w:rFonts w:ascii="Calibri" w:eastAsia="Times New Roman" w:hAnsi="Calibri" w:cs="Calibri"/>
                <w:sz w:val="24"/>
                <w:szCs w:val="24"/>
              </w:rPr>
              <w:t>√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0F5F1ECB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799,43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F2D1601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39,972</w:t>
            </w:r>
          </w:p>
        </w:tc>
      </w:tr>
      <w:tr w:rsidR="001F1FE3" w:rsidRPr="004555C3" w14:paraId="16BBEAC0" w14:textId="77777777" w:rsidTr="00434B4B">
        <w:trPr>
          <w:trHeight w:val="315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3D2C6323" w14:textId="77777777" w:rsidR="001F1FE3" w:rsidRPr="00DB16DE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gh-relie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r &amp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>roove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AE40B21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98BF3E3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555C3">
              <w:rPr>
                <w:rFonts w:ascii="Calibri" w:eastAsia="Times New Roman" w:hAnsi="Calibri" w:cs="Calibri"/>
                <w:sz w:val="24"/>
                <w:szCs w:val="24"/>
              </w:rPr>
              <w:t>√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191831E5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618,37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03EDD48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30,919</w:t>
            </w:r>
          </w:p>
        </w:tc>
      </w:tr>
      <w:tr w:rsidR="001F1FE3" w:rsidRPr="004555C3" w14:paraId="7CC8E6E3" w14:textId="77777777" w:rsidTr="00434B4B">
        <w:trPr>
          <w:trHeight w:val="315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42298830" w14:textId="77777777" w:rsidR="001F1FE3" w:rsidRPr="00DB16DE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gh-relie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r &amp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>roove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E5A7B5E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03BAE80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0CA226D1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69,25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3B7C9E3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F1FE3" w:rsidRPr="004555C3" w14:paraId="2A435FE8" w14:textId="77777777" w:rsidTr="00434B4B">
        <w:trPr>
          <w:trHeight w:val="315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424E96CA" w14:textId="77777777" w:rsidR="001F1FE3" w:rsidRPr="00DB16DE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w-relie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r &amp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>roove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BFB94D4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&lt;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D8973DD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7D2EBFDF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170,00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583BF02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F1FE3" w:rsidRPr="004555C3" w14:paraId="62C141CE" w14:textId="77777777" w:rsidTr="00434B4B">
        <w:trPr>
          <w:trHeight w:val="315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75C31940" w14:textId="77777777" w:rsidR="001F1FE3" w:rsidRPr="00DB16DE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w-relie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r &amp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>roove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8ACA183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71BD02C4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555C3">
              <w:rPr>
                <w:rFonts w:ascii="Calibri" w:eastAsia="Times New Roman" w:hAnsi="Calibri" w:cs="Calibri"/>
                <w:sz w:val="24"/>
                <w:szCs w:val="24"/>
              </w:rPr>
              <w:t>√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7B2013C8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511,28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8A3E628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25,564</w:t>
            </w:r>
          </w:p>
        </w:tc>
      </w:tr>
      <w:tr w:rsidR="001F1FE3" w:rsidRPr="004555C3" w14:paraId="37AFEC26" w14:textId="77777777" w:rsidTr="00434B4B">
        <w:trPr>
          <w:trHeight w:val="315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2B065B4C" w14:textId="77777777" w:rsidR="001F1FE3" w:rsidRPr="00DB16DE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w-relie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r &amp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>roove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DE935D2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6C29081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555C3">
              <w:rPr>
                <w:rFonts w:ascii="Calibri" w:eastAsia="Times New Roman" w:hAnsi="Calibri" w:cs="Calibri"/>
                <w:sz w:val="24"/>
                <w:szCs w:val="24"/>
              </w:rPr>
              <w:t>√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512E8F30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808,72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237F49D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40,436</w:t>
            </w:r>
          </w:p>
        </w:tc>
      </w:tr>
      <w:tr w:rsidR="001F1FE3" w:rsidRPr="004555C3" w14:paraId="7914B5D5" w14:textId="77777777" w:rsidTr="00434B4B">
        <w:trPr>
          <w:trHeight w:val="315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730341B9" w14:textId="77777777" w:rsidR="001F1FE3" w:rsidRPr="00DB16DE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w-relie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r &amp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>roove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EFD57D5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81F6983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281F85FB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111,96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C63BB49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F1FE3" w:rsidRPr="004555C3" w14:paraId="60117257" w14:textId="77777777" w:rsidTr="00434B4B">
        <w:trPr>
          <w:trHeight w:val="315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2A90B62C" w14:textId="77777777" w:rsidR="001F1FE3" w:rsidRPr="00DB16DE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dium-relie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>atc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r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>eef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CA99153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&lt;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038E0BC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0112865C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EB926C7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F1FE3" w:rsidRPr="004555C3" w14:paraId="111D8231" w14:textId="77777777" w:rsidTr="00434B4B">
        <w:trPr>
          <w:trHeight w:val="315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185C54F1" w14:textId="77777777" w:rsidR="001F1FE3" w:rsidRPr="00DB16DE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dium-relie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>atc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r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>eef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9335328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109E273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555C3">
              <w:rPr>
                <w:rFonts w:ascii="Calibri" w:eastAsia="Times New Roman" w:hAnsi="Calibri" w:cs="Calibri"/>
                <w:sz w:val="24"/>
                <w:szCs w:val="24"/>
              </w:rPr>
              <w:t>√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6341231A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140,40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4EC87AB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7,020</w:t>
            </w:r>
          </w:p>
        </w:tc>
      </w:tr>
      <w:tr w:rsidR="001F1FE3" w:rsidRPr="004555C3" w14:paraId="258B1E8E" w14:textId="77777777" w:rsidTr="00434B4B">
        <w:trPr>
          <w:trHeight w:val="315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341847D3" w14:textId="77777777" w:rsidR="001F1FE3" w:rsidRPr="00DB16DE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tinuou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w-relie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>ardbottom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2884212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&lt;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05B6CE7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2E6DB4E2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70,00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1C10935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F1FE3" w:rsidRPr="004555C3" w14:paraId="1A97F867" w14:textId="77777777" w:rsidTr="00434B4B">
        <w:trPr>
          <w:trHeight w:val="315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6520016E" w14:textId="77777777" w:rsidR="001F1FE3" w:rsidRPr="00DB16DE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tinuou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w-relie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>ardbottom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7E3BC9E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6C7C335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555C3">
              <w:rPr>
                <w:rFonts w:ascii="Calibri" w:eastAsia="Times New Roman" w:hAnsi="Calibri" w:cs="Calibri"/>
                <w:sz w:val="24"/>
                <w:szCs w:val="24"/>
              </w:rPr>
              <w:t>√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08987883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1,824,37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C53EC2A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91,219</w:t>
            </w:r>
          </w:p>
        </w:tc>
      </w:tr>
      <w:tr w:rsidR="001F1FE3" w:rsidRPr="004555C3" w14:paraId="0FBEC3BA" w14:textId="77777777" w:rsidTr="00434B4B">
        <w:trPr>
          <w:trHeight w:val="315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53214588" w14:textId="77777777" w:rsidR="001F1FE3" w:rsidRPr="00DB16DE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tinuou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w-relie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>ardbottom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E756280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8509826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555C3">
              <w:rPr>
                <w:rFonts w:ascii="Calibri" w:eastAsia="Times New Roman" w:hAnsi="Calibri" w:cs="Calibri"/>
                <w:sz w:val="24"/>
                <w:szCs w:val="24"/>
              </w:rPr>
              <w:t>√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06E9C6DF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88,87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17EFD0D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4,443</w:t>
            </w:r>
          </w:p>
        </w:tc>
      </w:tr>
      <w:tr w:rsidR="001F1FE3" w:rsidRPr="004555C3" w14:paraId="1B19A081" w14:textId="77777777" w:rsidTr="00434B4B">
        <w:trPr>
          <w:trHeight w:val="315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24676E8B" w14:textId="77777777" w:rsidR="001F1FE3" w:rsidRPr="00DB16DE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tinuou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w-relie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>ardbottom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F089846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77C67DBB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14D27A01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30,59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99F30A2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F1FE3" w:rsidRPr="004555C3" w14:paraId="40F15A1F" w14:textId="77777777" w:rsidTr="00434B4B">
        <w:trPr>
          <w:trHeight w:val="315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412F2CAF" w14:textId="77777777" w:rsidR="001F1FE3" w:rsidRPr="00DB16DE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tch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w-relie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>ardbottom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9D21BC7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C8071D8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555C3">
              <w:rPr>
                <w:rFonts w:ascii="Calibri" w:eastAsia="Times New Roman" w:hAnsi="Calibri" w:cs="Calibri"/>
                <w:sz w:val="24"/>
                <w:szCs w:val="24"/>
              </w:rPr>
              <w:t>√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069C2910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62,02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FE00A21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3,101</w:t>
            </w:r>
          </w:p>
        </w:tc>
      </w:tr>
      <w:tr w:rsidR="001F1FE3" w:rsidRPr="004555C3" w14:paraId="39759967" w14:textId="77777777" w:rsidTr="00434B4B">
        <w:trPr>
          <w:trHeight w:val="315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061B31B4" w14:textId="77777777" w:rsidR="001F1FE3" w:rsidRPr="00DB16DE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tch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w-relie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>ardbottom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C4E8315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B079B6A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555C3">
              <w:rPr>
                <w:rFonts w:ascii="Calibri" w:eastAsia="Times New Roman" w:hAnsi="Calibri" w:cs="Calibri"/>
                <w:sz w:val="24"/>
                <w:szCs w:val="24"/>
              </w:rPr>
              <w:t>√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7DE202BA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60,00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28F95E0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3,000</w:t>
            </w:r>
          </w:p>
        </w:tc>
      </w:tr>
      <w:tr w:rsidR="001F1FE3" w:rsidRPr="004555C3" w14:paraId="185DD502" w14:textId="77777777" w:rsidTr="00434B4B">
        <w:trPr>
          <w:trHeight w:val="315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6F8AD4E3" w14:textId="77777777" w:rsidR="001F1FE3" w:rsidRPr="00DB16DE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tch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w-relie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>ardbottom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C160BD1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4D01470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2DACD96A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10,00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B1D9158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F1FE3" w:rsidRPr="004555C3" w14:paraId="60B790B4" w14:textId="77777777" w:rsidTr="00434B4B">
        <w:trPr>
          <w:trHeight w:val="315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62C160C0" w14:textId="77777777" w:rsidR="001F1FE3" w:rsidRPr="00DB16DE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>Rubble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FA99A57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&lt;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892C75C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51F6E066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10,00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70B89F1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F1FE3" w:rsidRPr="004555C3" w14:paraId="3120B45F" w14:textId="77777777" w:rsidTr="00434B4B">
        <w:trPr>
          <w:trHeight w:val="315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7D374565" w14:textId="77777777" w:rsidR="001F1FE3" w:rsidRPr="00DB16DE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>San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C6E2522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893637E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095C9FF5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14,99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17142E9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F1FE3" w:rsidRPr="004555C3" w14:paraId="5F8E5743" w14:textId="77777777" w:rsidTr="00434B4B">
        <w:trPr>
          <w:trHeight w:val="315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4EB45E2D" w14:textId="77777777" w:rsidR="001F1FE3" w:rsidRPr="00DB16DE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>Seagrass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88DD0FE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739788A5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17622332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55C3">
              <w:rPr>
                <w:rFonts w:ascii="Times New Roman" w:eastAsia="Times New Roman" w:hAnsi="Times New Roman" w:cs="Times New Roman"/>
                <w:sz w:val="24"/>
                <w:szCs w:val="24"/>
              </w:rPr>
              <w:t>37,99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AECF561" w14:textId="77777777" w:rsidR="001F1FE3" w:rsidRPr="004555C3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F1FE3" w:rsidRPr="00DB16DE" w14:paraId="702B5444" w14:textId="77777777" w:rsidTr="00434B4B">
        <w:trPr>
          <w:trHeight w:val="315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72B69B0D" w14:textId="77777777" w:rsidR="001F1FE3" w:rsidRPr="00DB16DE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All 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</w:t>
            </w:r>
            <w:r w:rsidRPr="00DB16D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uitable 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h</w:t>
            </w:r>
            <w:r w:rsidRPr="00DB16D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bitat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2672946" w14:textId="77777777" w:rsidR="001F1FE3" w:rsidRPr="00DB16DE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–</w:t>
            </w:r>
            <w:r w:rsidRPr="00DB16D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1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2AA73D78" w14:textId="77777777" w:rsidR="001F1FE3" w:rsidRPr="00DB16DE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6CEDF2AB" w14:textId="77777777" w:rsidR="001F1FE3" w:rsidRPr="00DB16DE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3,337,52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F836E4C" w14:textId="77777777" w:rsidR="001F1FE3" w:rsidRPr="00DB16DE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166,876</w:t>
            </w:r>
          </w:p>
        </w:tc>
      </w:tr>
      <w:tr w:rsidR="001F1FE3" w:rsidRPr="00DB16DE" w14:paraId="7D1F5C66" w14:textId="77777777" w:rsidTr="00434B4B">
        <w:trPr>
          <w:trHeight w:val="315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494C9BE1" w14:textId="77777777" w:rsidR="001F1FE3" w:rsidRPr="00DB16DE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All 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</w:t>
            </w:r>
            <w:r w:rsidRPr="00DB16D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uitable 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h</w:t>
            </w:r>
            <w:r w:rsidRPr="00DB16D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bitat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B04E53A" w14:textId="77777777" w:rsidR="001F1FE3" w:rsidRPr="00DB16DE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–</w:t>
            </w:r>
            <w:r w:rsidRPr="00DB16D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25DA976C" w14:textId="77777777" w:rsidR="001F1FE3" w:rsidRPr="00DB16DE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4DEFCA4C" w14:textId="77777777" w:rsidR="001F1FE3" w:rsidRPr="00DB16DE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1,575,97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330AB11" w14:textId="77777777" w:rsidR="001F1FE3" w:rsidRPr="00DB16DE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78,799</w:t>
            </w:r>
          </w:p>
        </w:tc>
      </w:tr>
      <w:tr w:rsidR="001F1FE3" w:rsidRPr="00DB16DE" w14:paraId="2EA28F93" w14:textId="77777777" w:rsidTr="00434B4B">
        <w:trPr>
          <w:trHeight w:val="315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3728C239" w14:textId="77777777" w:rsidR="001F1FE3" w:rsidRPr="00DB16DE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All 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</w:t>
            </w:r>
            <w:r w:rsidRPr="00DB16D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uitable 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h</w:t>
            </w:r>
            <w:r w:rsidRPr="00DB16D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bitat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1AFD75B" w14:textId="77777777" w:rsidR="001F1FE3" w:rsidRPr="00DB16DE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–</w:t>
            </w:r>
            <w:r w:rsidRPr="00DB16DE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2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1E57EF2" w14:textId="77777777" w:rsidR="001F1FE3" w:rsidRPr="00DB16DE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1C43EF4B" w14:textId="77777777" w:rsidR="001F1FE3" w:rsidRPr="00DB16DE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4,913,49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53FE0DE" w14:textId="77777777" w:rsidR="001F1FE3" w:rsidRPr="00DB16DE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245,675</w:t>
            </w:r>
          </w:p>
        </w:tc>
      </w:tr>
    </w:tbl>
    <w:p w14:paraId="55D41C53" w14:textId="77777777" w:rsidR="003B47AC" w:rsidRDefault="003B47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10050" w:type="dxa"/>
        <w:tblInd w:w="-27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775"/>
        <w:gridCol w:w="1445"/>
        <w:gridCol w:w="1197"/>
        <w:gridCol w:w="1733"/>
        <w:gridCol w:w="1900"/>
      </w:tblGrid>
      <w:tr w:rsidR="001F1FE3" w:rsidRPr="00434B4B" w14:paraId="7DD7F73B" w14:textId="77777777" w:rsidTr="00434B4B">
        <w:trPr>
          <w:trHeight w:val="315"/>
        </w:trPr>
        <w:tc>
          <w:tcPr>
            <w:tcW w:w="3775" w:type="dxa"/>
            <w:shd w:val="clear" w:color="auto" w:fill="F2F2F2" w:themeFill="background1" w:themeFillShade="F2"/>
            <w:noWrap/>
            <w:vAlign w:val="bottom"/>
            <w:hideMark/>
          </w:tcPr>
          <w:p w14:paraId="2D70342A" w14:textId="77777777" w:rsidR="001F1FE3" w:rsidRPr="00434B4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434B4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lastRenderedPageBreak/>
              <w:t>Molasses Reef Habitat</w:t>
            </w:r>
          </w:p>
        </w:tc>
        <w:tc>
          <w:tcPr>
            <w:tcW w:w="1445" w:type="dxa"/>
            <w:shd w:val="clear" w:color="auto" w:fill="F2F2F2" w:themeFill="background1" w:themeFillShade="F2"/>
            <w:noWrap/>
            <w:vAlign w:val="bottom"/>
            <w:hideMark/>
          </w:tcPr>
          <w:p w14:paraId="448DFE28" w14:textId="77777777" w:rsidR="001F1FE3" w:rsidRPr="00434B4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434B4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Depth (m)</w:t>
            </w:r>
          </w:p>
        </w:tc>
        <w:tc>
          <w:tcPr>
            <w:tcW w:w="1197" w:type="dxa"/>
            <w:shd w:val="clear" w:color="auto" w:fill="F2F2F2" w:themeFill="background1" w:themeFillShade="F2"/>
            <w:noWrap/>
            <w:vAlign w:val="bottom"/>
            <w:hideMark/>
          </w:tcPr>
          <w:p w14:paraId="165C28A3" w14:textId="77777777" w:rsidR="001F1FE3" w:rsidRPr="00434B4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434B4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Suitable</w:t>
            </w:r>
          </w:p>
        </w:tc>
        <w:tc>
          <w:tcPr>
            <w:tcW w:w="1733" w:type="dxa"/>
            <w:shd w:val="clear" w:color="auto" w:fill="F2F2F2" w:themeFill="background1" w:themeFillShade="F2"/>
            <w:noWrap/>
            <w:vAlign w:val="bottom"/>
            <w:hideMark/>
          </w:tcPr>
          <w:p w14:paraId="688FC277" w14:textId="77777777" w:rsidR="001F1FE3" w:rsidRPr="00434B4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434B4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rea (m</w:t>
            </w:r>
            <w:r w:rsidRPr="00434B4B">
              <w:rPr>
                <w:rFonts w:ascii="Times New Roman" w:eastAsia="Times New Roman" w:hAnsi="Times New Roman" w:cs="Times New Roman"/>
                <w:b/>
                <w:sz w:val="28"/>
                <w:szCs w:val="28"/>
                <w:vertAlign w:val="superscript"/>
              </w:rPr>
              <w:t>2</w:t>
            </w:r>
            <w:r w:rsidRPr="00434B4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)</w:t>
            </w:r>
          </w:p>
        </w:tc>
        <w:tc>
          <w:tcPr>
            <w:tcW w:w="1900" w:type="dxa"/>
            <w:shd w:val="clear" w:color="auto" w:fill="F2F2F2" w:themeFill="background1" w:themeFillShade="F2"/>
            <w:noWrap/>
            <w:vAlign w:val="bottom"/>
            <w:hideMark/>
          </w:tcPr>
          <w:p w14:paraId="6E24337B" w14:textId="77777777" w:rsidR="001F1FE3" w:rsidRPr="00434B4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434B4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5% Area (m</w:t>
            </w:r>
            <w:r w:rsidRPr="00434B4B">
              <w:rPr>
                <w:rFonts w:ascii="Times New Roman" w:eastAsia="Times New Roman" w:hAnsi="Times New Roman" w:cs="Times New Roman"/>
                <w:b/>
                <w:sz w:val="28"/>
                <w:szCs w:val="28"/>
                <w:vertAlign w:val="superscript"/>
              </w:rPr>
              <w:t>2</w:t>
            </w:r>
            <w:r w:rsidRPr="00434B4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)</w:t>
            </w:r>
          </w:p>
        </w:tc>
      </w:tr>
      <w:tr w:rsidR="001F1FE3" w:rsidRPr="00FD1094" w14:paraId="0720F858" w14:textId="77777777" w:rsidTr="00434B4B">
        <w:trPr>
          <w:trHeight w:val="315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613494E2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gh-relie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r &amp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>roove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9408515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sz w:val="24"/>
                <w:szCs w:val="24"/>
              </w:rPr>
              <w:t>&lt;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7B3E4E71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205440C2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sz w:val="24"/>
                <w:szCs w:val="24"/>
              </w:rPr>
              <w:t>60,00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B45281E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F1FE3" w:rsidRPr="00FD1094" w14:paraId="655BFB5B" w14:textId="77777777" w:rsidTr="00434B4B">
        <w:trPr>
          <w:trHeight w:val="315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16E3FB99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gh-relie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r &amp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>roove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337D5D4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sz w:val="24"/>
                <w:szCs w:val="24"/>
              </w:rPr>
              <w:t>5–1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012F72A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7378B">
              <w:rPr>
                <w:rFonts w:ascii="Calibri" w:eastAsia="Times New Roman" w:hAnsi="Calibri" w:cs="Calibri"/>
                <w:sz w:val="24"/>
                <w:szCs w:val="24"/>
              </w:rPr>
              <w:t>√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02A0D53C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sz w:val="24"/>
                <w:szCs w:val="24"/>
              </w:rPr>
              <w:t>153,18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F212381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sz w:val="24"/>
                <w:szCs w:val="24"/>
              </w:rPr>
              <w:t>7,659</w:t>
            </w:r>
          </w:p>
        </w:tc>
      </w:tr>
      <w:tr w:rsidR="001F1FE3" w:rsidRPr="00FD1094" w14:paraId="106822A6" w14:textId="77777777" w:rsidTr="00434B4B">
        <w:trPr>
          <w:trHeight w:val="315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14C6CDC5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gh-relie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r &amp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>roove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9D0ADC6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sz w:val="24"/>
                <w:szCs w:val="24"/>
              </w:rPr>
              <w:t>10–2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5A7490A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7378B">
              <w:rPr>
                <w:rFonts w:ascii="Calibri" w:eastAsia="Times New Roman" w:hAnsi="Calibri" w:cs="Calibri"/>
                <w:sz w:val="24"/>
                <w:szCs w:val="24"/>
              </w:rPr>
              <w:t>√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3DA9E2BE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sz w:val="24"/>
                <w:szCs w:val="24"/>
              </w:rPr>
              <w:t>128,25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96C7242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sz w:val="24"/>
                <w:szCs w:val="24"/>
              </w:rPr>
              <w:t>6,413</w:t>
            </w:r>
          </w:p>
        </w:tc>
      </w:tr>
      <w:tr w:rsidR="001F1FE3" w:rsidRPr="00FD1094" w14:paraId="7555F0FF" w14:textId="77777777" w:rsidTr="00434B4B">
        <w:trPr>
          <w:trHeight w:val="315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0605F786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gh-relie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r &amp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>roove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DF59284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102ACB1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1EA7DADE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sz w:val="24"/>
                <w:szCs w:val="24"/>
              </w:rPr>
              <w:t>13,82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88444F3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F1FE3" w:rsidRPr="00FD1094" w14:paraId="27A63BD1" w14:textId="77777777" w:rsidTr="00434B4B">
        <w:trPr>
          <w:trHeight w:val="315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7D0B54DA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w-relie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r &amp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>roove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6C336E4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sz w:val="24"/>
                <w:szCs w:val="24"/>
              </w:rPr>
              <w:t>&lt;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7A1DA0DE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5DB14EE5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sz w:val="24"/>
                <w:szCs w:val="24"/>
              </w:rPr>
              <w:t>30,00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62C96E8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F1FE3" w:rsidRPr="00FD1094" w14:paraId="4215FE6C" w14:textId="77777777" w:rsidTr="00434B4B">
        <w:trPr>
          <w:trHeight w:val="315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2F518C61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w-relie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r &amp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>roove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6833BB4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sz w:val="24"/>
                <w:szCs w:val="24"/>
              </w:rPr>
              <w:t>5–1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39659C2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7378B">
              <w:rPr>
                <w:rFonts w:ascii="Calibri" w:eastAsia="Times New Roman" w:hAnsi="Calibri" w:cs="Calibri"/>
                <w:sz w:val="24"/>
                <w:szCs w:val="24"/>
              </w:rPr>
              <w:t>√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49FE3A7F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sz w:val="24"/>
                <w:szCs w:val="24"/>
              </w:rPr>
              <w:t>91,05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916FDDE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sz w:val="24"/>
                <w:szCs w:val="24"/>
              </w:rPr>
              <w:t>4,553</w:t>
            </w:r>
          </w:p>
        </w:tc>
      </w:tr>
      <w:tr w:rsidR="001F1FE3" w:rsidRPr="00FD1094" w14:paraId="593180C3" w14:textId="77777777" w:rsidTr="00434B4B">
        <w:trPr>
          <w:trHeight w:val="315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60CE47BB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w-relie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r &amp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>roove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4A2AA3F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sz w:val="24"/>
                <w:szCs w:val="24"/>
              </w:rPr>
              <w:t>10–2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F6A2082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7378B">
              <w:rPr>
                <w:rFonts w:ascii="Calibri" w:eastAsia="Times New Roman" w:hAnsi="Calibri" w:cs="Calibri"/>
                <w:sz w:val="24"/>
                <w:szCs w:val="24"/>
              </w:rPr>
              <w:t>√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356DEB1A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sz w:val="24"/>
                <w:szCs w:val="24"/>
              </w:rPr>
              <w:t>45,15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4E1100C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sz w:val="24"/>
                <w:szCs w:val="24"/>
              </w:rPr>
              <w:t>2,258</w:t>
            </w:r>
          </w:p>
        </w:tc>
      </w:tr>
      <w:tr w:rsidR="001F1FE3" w:rsidRPr="00FD1094" w14:paraId="689DD901" w14:textId="77777777" w:rsidTr="00434B4B">
        <w:trPr>
          <w:trHeight w:val="315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5B25A1F7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w-relie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r &amp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>roove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DC35480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98D8F2F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26BAF25D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sz w:val="24"/>
                <w:szCs w:val="24"/>
              </w:rPr>
              <w:t>26,41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CF0B006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F1FE3" w:rsidRPr="00FD1094" w14:paraId="6D3FCCEC" w14:textId="77777777" w:rsidTr="00434B4B">
        <w:trPr>
          <w:trHeight w:val="315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0A9ADAE7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dium-relie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D7378B">
              <w:rPr>
                <w:rFonts w:ascii="Times New Roman" w:eastAsia="Times New Roman" w:hAnsi="Times New Roman" w:cs="Times New Roman"/>
                <w:sz w:val="24"/>
                <w:szCs w:val="24"/>
              </w:rPr>
              <w:t>atc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r</w:t>
            </w:r>
            <w:r w:rsidRPr="00D7378B">
              <w:rPr>
                <w:rFonts w:ascii="Times New Roman" w:eastAsia="Times New Roman" w:hAnsi="Times New Roman" w:cs="Times New Roman"/>
                <w:sz w:val="24"/>
                <w:szCs w:val="24"/>
              </w:rPr>
              <w:t>eef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1CC73BB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sz w:val="24"/>
                <w:szCs w:val="24"/>
              </w:rPr>
              <w:t>&lt;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B80C664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2647D51A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sz w:val="24"/>
                <w:szCs w:val="24"/>
              </w:rPr>
              <w:t>8,05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CC71A11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F1FE3" w:rsidRPr="00FD1094" w14:paraId="05E8F885" w14:textId="77777777" w:rsidTr="00434B4B">
        <w:trPr>
          <w:trHeight w:val="315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43A57644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tinuou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w-relie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>ardbottom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DB6E459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sz w:val="24"/>
                <w:szCs w:val="24"/>
              </w:rPr>
              <w:t>&lt;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2C62F569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6B6D9722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sz w:val="24"/>
                <w:szCs w:val="24"/>
              </w:rPr>
              <w:t>50,03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64BD2F5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F1FE3" w:rsidRPr="00FD1094" w14:paraId="27B40474" w14:textId="77777777" w:rsidTr="00434B4B">
        <w:trPr>
          <w:trHeight w:val="315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5592AEED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tinuou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w-relie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>ardbottom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74DA52B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sz w:val="24"/>
                <w:szCs w:val="24"/>
              </w:rPr>
              <w:t>5–1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78C6521C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7378B">
              <w:rPr>
                <w:rFonts w:ascii="Calibri" w:eastAsia="Times New Roman" w:hAnsi="Calibri" w:cs="Calibri"/>
                <w:sz w:val="24"/>
                <w:szCs w:val="24"/>
              </w:rPr>
              <w:t>√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6B490729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sz w:val="24"/>
                <w:szCs w:val="24"/>
              </w:rPr>
              <w:t>143,61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BA4ADFF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sz w:val="24"/>
                <w:szCs w:val="24"/>
              </w:rPr>
              <w:t>7,181</w:t>
            </w:r>
          </w:p>
        </w:tc>
      </w:tr>
      <w:tr w:rsidR="001F1FE3" w:rsidRPr="00FD1094" w14:paraId="0A54D991" w14:textId="77777777" w:rsidTr="00434B4B">
        <w:trPr>
          <w:trHeight w:val="315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401B9083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tinuou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w-relie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>ardbottom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C83B82B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sz w:val="24"/>
                <w:szCs w:val="24"/>
              </w:rPr>
              <w:t>10–2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43D4DDE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7378B">
              <w:rPr>
                <w:rFonts w:ascii="Calibri" w:eastAsia="Times New Roman" w:hAnsi="Calibri" w:cs="Calibri"/>
                <w:sz w:val="24"/>
                <w:szCs w:val="24"/>
              </w:rPr>
              <w:t>√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1EE12E6B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sz w:val="24"/>
                <w:szCs w:val="24"/>
              </w:rPr>
              <w:t>19,85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FBE8082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sz w:val="24"/>
                <w:szCs w:val="24"/>
              </w:rPr>
              <w:t>993</w:t>
            </w:r>
          </w:p>
        </w:tc>
      </w:tr>
      <w:tr w:rsidR="001F1FE3" w:rsidRPr="00FD1094" w14:paraId="35380061" w14:textId="77777777" w:rsidTr="00434B4B">
        <w:trPr>
          <w:trHeight w:val="315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742B3716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tch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w-relie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>ardbottom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8ED35A9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sz w:val="24"/>
                <w:szCs w:val="24"/>
              </w:rPr>
              <w:t>&lt;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7F30792B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01A57297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sz w:val="24"/>
                <w:szCs w:val="24"/>
              </w:rPr>
              <w:t>50,00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329CA05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F1FE3" w:rsidRPr="00FD1094" w14:paraId="08446212" w14:textId="77777777" w:rsidTr="00434B4B">
        <w:trPr>
          <w:trHeight w:val="315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40735105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sz w:val="24"/>
                <w:szCs w:val="24"/>
              </w:rPr>
              <w:t>Rubble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2F8071B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sz w:val="24"/>
                <w:szCs w:val="24"/>
              </w:rPr>
              <w:t>&lt;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20356BEE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3C7A4A20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sz w:val="24"/>
                <w:szCs w:val="24"/>
              </w:rPr>
              <w:t>195,38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A7A7E19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F1FE3" w:rsidRPr="00FD1094" w14:paraId="19A393C8" w14:textId="77777777" w:rsidTr="00434B4B">
        <w:trPr>
          <w:trHeight w:val="315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42730FFA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sz w:val="24"/>
                <w:szCs w:val="24"/>
              </w:rPr>
              <w:t>Rubble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338AF94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sz w:val="24"/>
                <w:szCs w:val="24"/>
              </w:rPr>
              <w:t>5–1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0B49EBA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6C3A16DD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sz w:val="24"/>
                <w:szCs w:val="24"/>
              </w:rPr>
              <w:t>10,00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B8C1F90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F1FE3" w:rsidRPr="00FD1094" w14:paraId="523BDF82" w14:textId="77777777" w:rsidTr="00434B4B">
        <w:trPr>
          <w:trHeight w:val="315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33692989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sz w:val="24"/>
                <w:szCs w:val="24"/>
              </w:rPr>
              <w:t>Seagrass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46B4A5A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sz w:val="24"/>
                <w:szCs w:val="24"/>
              </w:rPr>
              <w:t>&lt;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31059E2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2554D7E5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sz w:val="24"/>
                <w:szCs w:val="24"/>
              </w:rPr>
              <w:t>70,12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2EB26CA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F1FE3" w:rsidRPr="00FD1094" w14:paraId="01799071" w14:textId="77777777" w:rsidTr="00434B4B">
        <w:trPr>
          <w:trHeight w:val="315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5DFA6D0B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sz w:val="24"/>
                <w:szCs w:val="24"/>
              </w:rPr>
              <w:t>Seagrass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B3631A2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sz w:val="24"/>
                <w:szCs w:val="24"/>
              </w:rPr>
              <w:t>5–1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91B109C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3E58F4C8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sz w:val="24"/>
                <w:szCs w:val="24"/>
              </w:rPr>
              <w:t>1,02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5B37AC3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F1FE3" w:rsidRPr="00FD1094" w14:paraId="32DE818A" w14:textId="77777777" w:rsidTr="00434B4B">
        <w:trPr>
          <w:trHeight w:val="315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2FA6ED6F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All 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</w:t>
            </w:r>
            <w:r w:rsidRPr="00DB16D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uitable 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h</w:t>
            </w:r>
            <w:r w:rsidRPr="00DB16D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bitat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1EF7F83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5–1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BFB8ECE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0CA25E9A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387,85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C13E900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19,393</w:t>
            </w:r>
          </w:p>
        </w:tc>
      </w:tr>
      <w:tr w:rsidR="001F1FE3" w:rsidRPr="00FD1094" w14:paraId="733A20CD" w14:textId="77777777" w:rsidTr="00434B4B">
        <w:trPr>
          <w:trHeight w:val="315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1D1C4B20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All 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</w:t>
            </w:r>
            <w:r w:rsidRPr="00DB16D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uitable 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h</w:t>
            </w:r>
            <w:r w:rsidRPr="00DB16D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bitat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17AC2BF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10–2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D8DF519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0A00A683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193,26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600AEAE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9,663</w:t>
            </w:r>
          </w:p>
        </w:tc>
      </w:tr>
      <w:tr w:rsidR="001F1FE3" w:rsidRPr="00FD1094" w14:paraId="4E4D7FE1" w14:textId="77777777" w:rsidTr="00434B4B">
        <w:trPr>
          <w:trHeight w:val="315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18093F47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All 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</w:t>
            </w:r>
            <w:r w:rsidRPr="00DB16D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uitable 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h</w:t>
            </w:r>
            <w:r w:rsidRPr="00DB16D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bitat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5CD425D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5–2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E77ACC6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702BEA3D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581,12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FC61CD8" w14:textId="77777777" w:rsidR="001F1FE3" w:rsidRPr="00D7378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D7378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29,056</w:t>
            </w:r>
          </w:p>
        </w:tc>
      </w:tr>
    </w:tbl>
    <w:p w14:paraId="1B4423BD" w14:textId="77777777" w:rsidR="003B47AC" w:rsidRDefault="003B47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10190" w:type="dxa"/>
        <w:tblInd w:w="-27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595"/>
        <w:gridCol w:w="1625"/>
        <w:gridCol w:w="1337"/>
        <w:gridCol w:w="1733"/>
        <w:gridCol w:w="1900"/>
      </w:tblGrid>
      <w:tr w:rsidR="001F1FE3" w:rsidRPr="00434B4B" w14:paraId="72A7364C" w14:textId="77777777" w:rsidTr="00434B4B">
        <w:trPr>
          <w:trHeight w:val="315"/>
        </w:trPr>
        <w:tc>
          <w:tcPr>
            <w:tcW w:w="3595" w:type="dxa"/>
            <w:shd w:val="clear" w:color="auto" w:fill="F2F2F2" w:themeFill="background1" w:themeFillShade="F2"/>
            <w:noWrap/>
            <w:vAlign w:val="bottom"/>
            <w:hideMark/>
          </w:tcPr>
          <w:p w14:paraId="72DE33C2" w14:textId="77777777" w:rsidR="001F1FE3" w:rsidRPr="00434B4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434B4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lastRenderedPageBreak/>
              <w:t>Conch Reef Habitat</w:t>
            </w:r>
          </w:p>
        </w:tc>
        <w:tc>
          <w:tcPr>
            <w:tcW w:w="1625" w:type="dxa"/>
            <w:shd w:val="clear" w:color="auto" w:fill="F2F2F2" w:themeFill="background1" w:themeFillShade="F2"/>
            <w:noWrap/>
            <w:vAlign w:val="bottom"/>
            <w:hideMark/>
          </w:tcPr>
          <w:p w14:paraId="517493FC" w14:textId="77777777" w:rsidR="001F1FE3" w:rsidRPr="00434B4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434B4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Depth (m)</w:t>
            </w:r>
          </w:p>
        </w:tc>
        <w:tc>
          <w:tcPr>
            <w:tcW w:w="1337" w:type="dxa"/>
            <w:shd w:val="clear" w:color="auto" w:fill="F2F2F2" w:themeFill="background1" w:themeFillShade="F2"/>
            <w:noWrap/>
            <w:vAlign w:val="bottom"/>
            <w:hideMark/>
          </w:tcPr>
          <w:p w14:paraId="005E03CA" w14:textId="77777777" w:rsidR="001F1FE3" w:rsidRPr="00434B4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434B4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Suitable</w:t>
            </w:r>
          </w:p>
        </w:tc>
        <w:tc>
          <w:tcPr>
            <w:tcW w:w="1733" w:type="dxa"/>
            <w:shd w:val="clear" w:color="auto" w:fill="F2F2F2" w:themeFill="background1" w:themeFillShade="F2"/>
            <w:noWrap/>
            <w:vAlign w:val="bottom"/>
            <w:hideMark/>
          </w:tcPr>
          <w:p w14:paraId="31C41CAC" w14:textId="77777777" w:rsidR="001F1FE3" w:rsidRPr="00434B4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434B4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rea (m</w:t>
            </w:r>
            <w:r w:rsidRPr="00434B4B">
              <w:rPr>
                <w:rFonts w:ascii="Times New Roman" w:eastAsia="Times New Roman" w:hAnsi="Times New Roman" w:cs="Times New Roman"/>
                <w:b/>
                <w:sz w:val="28"/>
                <w:szCs w:val="28"/>
                <w:vertAlign w:val="superscript"/>
              </w:rPr>
              <w:t>2</w:t>
            </w:r>
            <w:r w:rsidRPr="00434B4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)</w:t>
            </w:r>
          </w:p>
        </w:tc>
        <w:tc>
          <w:tcPr>
            <w:tcW w:w="1900" w:type="dxa"/>
            <w:shd w:val="clear" w:color="auto" w:fill="F2F2F2" w:themeFill="background1" w:themeFillShade="F2"/>
            <w:noWrap/>
            <w:vAlign w:val="bottom"/>
            <w:hideMark/>
          </w:tcPr>
          <w:p w14:paraId="4B8CC67B" w14:textId="77777777" w:rsidR="001F1FE3" w:rsidRPr="00434B4B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434B4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5% Area (m</w:t>
            </w:r>
            <w:r w:rsidRPr="00434B4B">
              <w:rPr>
                <w:rFonts w:ascii="Times New Roman" w:eastAsia="Times New Roman" w:hAnsi="Times New Roman" w:cs="Times New Roman"/>
                <w:b/>
                <w:sz w:val="28"/>
                <w:szCs w:val="28"/>
                <w:vertAlign w:val="superscript"/>
              </w:rPr>
              <w:t>2</w:t>
            </w:r>
            <w:r w:rsidRPr="00434B4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)</w:t>
            </w:r>
          </w:p>
        </w:tc>
      </w:tr>
      <w:tr w:rsidR="001F1FE3" w:rsidRPr="00FD1094" w14:paraId="6B74D23C" w14:textId="77777777" w:rsidTr="00434B4B">
        <w:trPr>
          <w:trHeight w:val="315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14:paraId="13DAE4BE" w14:textId="77777777" w:rsidR="001F1FE3" w:rsidRPr="00F84525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tinuou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w-relie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>ardbottom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4F860C7D" w14:textId="77777777" w:rsidR="001F1FE3" w:rsidRPr="00FD1094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094">
              <w:rPr>
                <w:rFonts w:ascii="Times New Roman" w:eastAsia="Times New Roman" w:hAnsi="Times New Roman" w:cs="Times New Roman"/>
                <w:sz w:val="24"/>
                <w:szCs w:val="24"/>
              </w:rPr>
              <w:t>&lt;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499EB7A" w14:textId="77777777" w:rsidR="001F1FE3" w:rsidRPr="00FD1094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7FEB9FE0" w14:textId="77777777" w:rsidR="001F1FE3" w:rsidRPr="00FD1094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094">
              <w:rPr>
                <w:rFonts w:ascii="Times New Roman" w:eastAsia="Times New Roman" w:hAnsi="Times New Roman" w:cs="Times New Roman"/>
                <w:sz w:val="24"/>
                <w:szCs w:val="24"/>
              </w:rPr>
              <w:t>11,87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D615E8C" w14:textId="77777777" w:rsidR="001F1FE3" w:rsidRPr="00FD1094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F1FE3" w:rsidRPr="00FD1094" w14:paraId="77FF0926" w14:textId="77777777" w:rsidTr="00434B4B">
        <w:trPr>
          <w:trHeight w:val="315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14:paraId="7BB23C88" w14:textId="77777777" w:rsidR="001F1FE3" w:rsidRPr="00F84525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tinuou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w-relie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>ardbottom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7FC92D9B" w14:textId="77777777" w:rsidR="001F1FE3" w:rsidRPr="00FD1094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09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FD1094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3E78B6B" w14:textId="77777777" w:rsidR="001F1FE3" w:rsidRPr="00FD1094" w:rsidRDefault="001F1FE3" w:rsidP="006C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D1094">
              <w:rPr>
                <w:rFonts w:ascii="Calibri" w:eastAsia="Times New Roman" w:hAnsi="Calibri" w:cs="Calibri"/>
                <w:sz w:val="24"/>
                <w:szCs w:val="24"/>
              </w:rPr>
              <w:t>√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44DC684E" w14:textId="77777777" w:rsidR="001F1FE3" w:rsidRPr="00FD1094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094">
              <w:rPr>
                <w:rFonts w:ascii="Times New Roman" w:eastAsia="Times New Roman" w:hAnsi="Times New Roman" w:cs="Times New Roman"/>
                <w:sz w:val="24"/>
                <w:szCs w:val="24"/>
              </w:rPr>
              <w:t>58,61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69A4968" w14:textId="77777777" w:rsidR="001F1FE3" w:rsidRPr="00FD1094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094">
              <w:rPr>
                <w:rFonts w:ascii="Times New Roman" w:eastAsia="Times New Roman" w:hAnsi="Times New Roman" w:cs="Times New Roman"/>
                <w:sz w:val="24"/>
                <w:szCs w:val="24"/>
              </w:rPr>
              <w:t>2,931</w:t>
            </w:r>
          </w:p>
        </w:tc>
      </w:tr>
      <w:tr w:rsidR="001F1FE3" w:rsidRPr="00FD1094" w14:paraId="6DDA79BE" w14:textId="77777777" w:rsidTr="00434B4B">
        <w:trPr>
          <w:trHeight w:val="315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14:paraId="0E0EE600" w14:textId="77777777" w:rsidR="001F1FE3" w:rsidRPr="00F84525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tinuou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w-relie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>ardbottom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6C9A56C1" w14:textId="77777777" w:rsidR="001F1FE3" w:rsidRPr="00FD1094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094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FD1094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7FF1243" w14:textId="77777777" w:rsidR="001F1FE3" w:rsidRPr="00FD1094" w:rsidRDefault="001F1FE3" w:rsidP="006C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D1094">
              <w:rPr>
                <w:rFonts w:ascii="Calibri" w:eastAsia="Times New Roman" w:hAnsi="Calibri" w:cs="Calibri"/>
                <w:sz w:val="24"/>
                <w:szCs w:val="24"/>
              </w:rPr>
              <w:t>√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0F6C80C4" w14:textId="77777777" w:rsidR="001F1FE3" w:rsidRPr="00FD1094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094">
              <w:rPr>
                <w:rFonts w:ascii="Times New Roman" w:eastAsia="Times New Roman" w:hAnsi="Times New Roman" w:cs="Times New Roman"/>
                <w:sz w:val="24"/>
                <w:szCs w:val="24"/>
              </w:rPr>
              <w:t>150,71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0948C62" w14:textId="77777777" w:rsidR="001F1FE3" w:rsidRPr="00FD1094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094">
              <w:rPr>
                <w:rFonts w:ascii="Times New Roman" w:eastAsia="Times New Roman" w:hAnsi="Times New Roman" w:cs="Times New Roman"/>
                <w:sz w:val="24"/>
                <w:szCs w:val="24"/>
              </w:rPr>
              <w:t>7,536</w:t>
            </w:r>
          </w:p>
        </w:tc>
      </w:tr>
      <w:tr w:rsidR="001F1FE3" w:rsidRPr="00FD1094" w14:paraId="5B72C71A" w14:textId="77777777" w:rsidTr="00434B4B">
        <w:trPr>
          <w:trHeight w:val="315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14:paraId="717D6EAC" w14:textId="77777777" w:rsidR="001F1FE3" w:rsidRPr="00F84525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tinuou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w-relie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>ardbottom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740BB80A" w14:textId="77777777" w:rsidR="001F1FE3" w:rsidRPr="00FD1094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094">
              <w:rPr>
                <w:rFonts w:ascii="Times New Roman" w:eastAsia="Times New Roman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0A045B5" w14:textId="77777777" w:rsidR="001F1FE3" w:rsidRPr="00FD1094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1F9EDDCA" w14:textId="77777777" w:rsidR="001F1FE3" w:rsidRPr="00FD1094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094">
              <w:rPr>
                <w:rFonts w:ascii="Times New Roman" w:eastAsia="Times New Roman" w:hAnsi="Times New Roman" w:cs="Times New Roman"/>
                <w:sz w:val="24"/>
                <w:szCs w:val="24"/>
              </w:rPr>
              <w:t>16,24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CAF483B" w14:textId="77777777" w:rsidR="001F1FE3" w:rsidRPr="00FD1094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F1FE3" w:rsidRPr="00FD1094" w14:paraId="67BF18D4" w14:textId="77777777" w:rsidTr="00434B4B">
        <w:trPr>
          <w:trHeight w:val="315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14:paraId="5D4D1376" w14:textId="77777777" w:rsidR="001F1FE3" w:rsidRPr="00F84525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w-relie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r &amp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>roove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70F0844F" w14:textId="77777777" w:rsidR="001F1FE3" w:rsidRPr="00FD1094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09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FD1094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610C0DC" w14:textId="77777777" w:rsidR="001F1FE3" w:rsidRPr="00FD1094" w:rsidRDefault="001F1FE3" w:rsidP="006C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D1094">
              <w:rPr>
                <w:rFonts w:ascii="Calibri" w:eastAsia="Times New Roman" w:hAnsi="Calibri" w:cs="Calibri"/>
                <w:sz w:val="24"/>
                <w:szCs w:val="24"/>
              </w:rPr>
              <w:t>√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5BC3A2FE" w14:textId="77777777" w:rsidR="001F1FE3" w:rsidRPr="00FD1094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094">
              <w:rPr>
                <w:rFonts w:ascii="Times New Roman" w:eastAsia="Times New Roman" w:hAnsi="Times New Roman" w:cs="Times New Roman"/>
                <w:sz w:val="24"/>
                <w:szCs w:val="24"/>
              </w:rPr>
              <w:t>74,96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B50D9C3" w14:textId="77777777" w:rsidR="001F1FE3" w:rsidRPr="00FD1094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094">
              <w:rPr>
                <w:rFonts w:ascii="Times New Roman" w:eastAsia="Times New Roman" w:hAnsi="Times New Roman" w:cs="Times New Roman"/>
                <w:sz w:val="24"/>
                <w:szCs w:val="24"/>
              </w:rPr>
              <w:t>3,748</w:t>
            </w:r>
          </w:p>
        </w:tc>
      </w:tr>
      <w:tr w:rsidR="001F1FE3" w:rsidRPr="00FD1094" w14:paraId="1CADBEDB" w14:textId="77777777" w:rsidTr="00434B4B">
        <w:trPr>
          <w:trHeight w:val="315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14:paraId="29287B1F" w14:textId="77777777" w:rsidR="001F1FE3" w:rsidRPr="00F84525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w-relie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r &amp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>roove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110822A4" w14:textId="77777777" w:rsidR="001F1FE3" w:rsidRPr="00FD1094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094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FD1094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025A0E9" w14:textId="77777777" w:rsidR="001F1FE3" w:rsidRPr="00FD1094" w:rsidRDefault="001F1FE3" w:rsidP="006C2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D1094">
              <w:rPr>
                <w:rFonts w:ascii="Calibri" w:eastAsia="Times New Roman" w:hAnsi="Calibri" w:cs="Calibri"/>
                <w:sz w:val="24"/>
                <w:szCs w:val="24"/>
              </w:rPr>
              <w:t>√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3E9AA804" w14:textId="77777777" w:rsidR="001F1FE3" w:rsidRPr="00FD1094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094">
              <w:rPr>
                <w:rFonts w:ascii="Times New Roman" w:eastAsia="Times New Roman" w:hAnsi="Times New Roman" w:cs="Times New Roman"/>
                <w:sz w:val="24"/>
                <w:szCs w:val="24"/>
              </w:rPr>
              <w:t>234,41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E2C8316" w14:textId="77777777" w:rsidR="001F1FE3" w:rsidRPr="00FD1094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094">
              <w:rPr>
                <w:rFonts w:ascii="Times New Roman" w:eastAsia="Times New Roman" w:hAnsi="Times New Roman" w:cs="Times New Roman"/>
                <w:sz w:val="24"/>
                <w:szCs w:val="24"/>
              </w:rPr>
              <w:t>11,721</w:t>
            </w:r>
          </w:p>
        </w:tc>
      </w:tr>
      <w:tr w:rsidR="001F1FE3" w:rsidRPr="00FD1094" w14:paraId="7410CD37" w14:textId="77777777" w:rsidTr="00434B4B">
        <w:trPr>
          <w:trHeight w:val="315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14:paraId="507FA58F" w14:textId="77777777" w:rsidR="001F1FE3" w:rsidRPr="00F84525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w-relie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r &amp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DB16DE">
              <w:rPr>
                <w:rFonts w:ascii="Times New Roman" w:eastAsia="Times New Roman" w:hAnsi="Times New Roman" w:cs="Times New Roman"/>
                <w:sz w:val="24"/>
                <w:szCs w:val="24"/>
              </w:rPr>
              <w:t>roove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4BFF3C29" w14:textId="77777777" w:rsidR="001F1FE3" w:rsidRPr="00FD1094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094">
              <w:rPr>
                <w:rFonts w:ascii="Times New Roman" w:eastAsia="Times New Roman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9B3C93D" w14:textId="77777777" w:rsidR="001F1FE3" w:rsidRPr="00FD1094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213BE28F" w14:textId="77777777" w:rsidR="001F1FE3" w:rsidRPr="00FD1094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094">
              <w:rPr>
                <w:rFonts w:ascii="Times New Roman" w:eastAsia="Times New Roman" w:hAnsi="Times New Roman" w:cs="Times New Roman"/>
                <w:sz w:val="24"/>
                <w:szCs w:val="24"/>
              </w:rPr>
              <w:t>300,87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16F40AC" w14:textId="77777777" w:rsidR="001F1FE3" w:rsidRPr="00FD1094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F1FE3" w:rsidRPr="00FD1094" w14:paraId="53D0D055" w14:textId="77777777" w:rsidTr="00434B4B">
        <w:trPr>
          <w:trHeight w:val="315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14:paraId="439DA2CD" w14:textId="77777777" w:rsidR="001F1FE3" w:rsidRPr="00F84525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4525">
              <w:rPr>
                <w:rFonts w:ascii="Times New Roman" w:eastAsia="Times New Roman" w:hAnsi="Times New Roman" w:cs="Times New Roman"/>
                <w:sz w:val="24"/>
                <w:szCs w:val="24"/>
              </w:rPr>
              <w:t>Rubble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117B7B00" w14:textId="77777777" w:rsidR="001F1FE3" w:rsidRPr="00FD1094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094">
              <w:rPr>
                <w:rFonts w:ascii="Times New Roman" w:eastAsia="Times New Roman" w:hAnsi="Times New Roman" w:cs="Times New Roman"/>
                <w:sz w:val="24"/>
                <w:szCs w:val="24"/>
              </w:rPr>
              <w:t>&lt;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92A7163" w14:textId="77777777" w:rsidR="001F1FE3" w:rsidRPr="00FD1094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7C4CBA41" w14:textId="77777777" w:rsidR="001F1FE3" w:rsidRPr="00FD1094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094">
              <w:rPr>
                <w:rFonts w:ascii="Times New Roman" w:eastAsia="Times New Roman" w:hAnsi="Times New Roman" w:cs="Times New Roman"/>
                <w:sz w:val="24"/>
                <w:szCs w:val="24"/>
              </w:rPr>
              <w:t>19,62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69240E8" w14:textId="77777777" w:rsidR="001F1FE3" w:rsidRPr="00FD1094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F1FE3" w:rsidRPr="00FD1094" w14:paraId="32E2CCDB" w14:textId="77777777" w:rsidTr="00434B4B">
        <w:trPr>
          <w:trHeight w:val="315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14:paraId="0CD534BC" w14:textId="77777777" w:rsidR="001F1FE3" w:rsidRPr="00F84525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4525">
              <w:rPr>
                <w:rFonts w:ascii="Times New Roman" w:eastAsia="Times New Roman" w:hAnsi="Times New Roman" w:cs="Times New Roman"/>
                <w:sz w:val="24"/>
                <w:szCs w:val="24"/>
              </w:rPr>
              <w:t>Undefined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6A54BA54" w14:textId="77777777" w:rsidR="001F1FE3" w:rsidRPr="00FD1094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094">
              <w:rPr>
                <w:rFonts w:ascii="Times New Roman" w:eastAsia="Times New Roman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F7D24E5" w14:textId="77777777" w:rsidR="001F1FE3" w:rsidRPr="00FD1094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0EFD531D" w14:textId="77777777" w:rsidR="001F1FE3" w:rsidRPr="00FD1094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094">
              <w:rPr>
                <w:rFonts w:ascii="Times New Roman" w:eastAsia="Times New Roman" w:hAnsi="Times New Roman" w:cs="Times New Roman"/>
                <w:sz w:val="24"/>
                <w:szCs w:val="24"/>
              </w:rPr>
              <w:t>7,34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76A44EC" w14:textId="77777777" w:rsidR="001F1FE3" w:rsidRPr="00FD1094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F1FE3" w:rsidRPr="00FD1094" w14:paraId="6B86BA45" w14:textId="77777777" w:rsidTr="00434B4B">
        <w:trPr>
          <w:trHeight w:val="315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14:paraId="41D9AD19" w14:textId="77777777" w:rsidR="001F1FE3" w:rsidRPr="00F84525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All 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</w:t>
            </w:r>
            <w:r w:rsidRPr="00DB16D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uitable 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h</w:t>
            </w:r>
            <w:r w:rsidRPr="00DB16D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bitat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56D2731E" w14:textId="77777777" w:rsidR="001F1FE3" w:rsidRPr="00F84525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F8452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–</w:t>
            </w:r>
            <w:r w:rsidRPr="00F8452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1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2973A56" w14:textId="77777777" w:rsidR="001F1FE3" w:rsidRPr="00F84525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5EA5D96B" w14:textId="77777777" w:rsidR="001F1FE3" w:rsidRPr="00F84525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F8452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133,57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B92D875" w14:textId="77777777" w:rsidR="001F1FE3" w:rsidRPr="00F84525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F8452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6,679</w:t>
            </w:r>
          </w:p>
        </w:tc>
      </w:tr>
      <w:tr w:rsidR="001F1FE3" w:rsidRPr="00FD1094" w14:paraId="13AE4779" w14:textId="77777777" w:rsidTr="00434B4B">
        <w:trPr>
          <w:trHeight w:val="315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14:paraId="2AA4EAFE" w14:textId="77777777" w:rsidR="001F1FE3" w:rsidRPr="00F84525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All 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</w:t>
            </w:r>
            <w:r w:rsidRPr="00DB16D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uitable 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h</w:t>
            </w:r>
            <w:r w:rsidRPr="00DB16D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bitat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13D7EAEB" w14:textId="77777777" w:rsidR="001F1FE3" w:rsidRPr="00F84525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F8452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–</w:t>
            </w:r>
            <w:r w:rsidRPr="00F8452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D5BE846" w14:textId="77777777" w:rsidR="001F1FE3" w:rsidRPr="00F84525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29EABA65" w14:textId="77777777" w:rsidR="001F1FE3" w:rsidRPr="00F84525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F8452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385,13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CFD7CEC" w14:textId="77777777" w:rsidR="001F1FE3" w:rsidRPr="00F84525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F8452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19,256</w:t>
            </w:r>
          </w:p>
        </w:tc>
      </w:tr>
      <w:tr w:rsidR="001F1FE3" w:rsidRPr="00FD1094" w14:paraId="6E5519A1" w14:textId="77777777" w:rsidTr="00434B4B">
        <w:trPr>
          <w:trHeight w:val="315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14:paraId="1FF8A95A" w14:textId="77777777" w:rsidR="001F1FE3" w:rsidRPr="00F84525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DB16D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All 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</w:t>
            </w:r>
            <w:r w:rsidRPr="00DB16D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uitable 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h</w:t>
            </w:r>
            <w:r w:rsidRPr="00DB16D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bitat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2185A49C" w14:textId="77777777" w:rsidR="001F1FE3" w:rsidRPr="00F84525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F84525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–</w:t>
            </w:r>
            <w:r w:rsidRPr="00F84525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2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F08B004" w14:textId="77777777" w:rsidR="001F1FE3" w:rsidRPr="00F84525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2B555DE6" w14:textId="77777777" w:rsidR="001F1FE3" w:rsidRPr="00F84525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F84525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518,70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5000F3C" w14:textId="77777777" w:rsidR="001F1FE3" w:rsidRPr="00F84525" w:rsidRDefault="001F1FE3" w:rsidP="006C2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F84525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25,935</w:t>
            </w:r>
          </w:p>
        </w:tc>
      </w:tr>
    </w:tbl>
    <w:p w14:paraId="67D4F950" w14:textId="706D7389" w:rsidR="001F1FE3" w:rsidRDefault="001F1FE3" w:rsidP="001F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31F64A2D" w14:textId="5088807B" w:rsidR="001F1FE3" w:rsidRDefault="001F1FE3" w:rsidP="001F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1F1F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AzMzcyNbY0MDY1NDVW0lEKTi0uzszPAykwqQUAPdoTfiwAAAA="/>
  </w:docVars>
  <w:rsids>
    <w:rsidRoot w:val="001F1FE3"/>
    <w:rsid w:val="00090304"/>
    <w:rsid w:val="00135FD8"/>
    <w:rsid w:val="00174B3D"/>
    <w:rsid w:val="00180A8E"/>
    <w:rsid w:val="001F1FE3"/>
    <w:rsid w:val="003B47AC"/>
    <w:rsid w:val="003E6333"/>
    <w:rsid w:val="003F6B46"/>
    <w:rsid w:val="004247C3"/>
    <w:rsid w:val="00434B4B"/>
    <w:rsid w:val="005019BF"/>
    <w:rsid w:val="005112C3"/>
    <w:rsid w:val="00574A18"/>
    <w:rsid w:val="00574F84"/>
    <w:rsid w:val="006232B9"/>
    <w:rsid w:val="006C51C0"/>
    <w:rsid w:val="009578E2"/>
    <w:rsid w:val="009E19C0"/>
    <w:rsid w:val="009E6931"/>
    <w:rsid w:val="00A53218"/>
    <w:rsid w:val="00E03E42"/>
    <w:rsid w:val="00E15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6FD63"/>
  <w15:chartTrackingRefBased/>
  <w15:docId w15:val="{DA6A2CAC-96D7-4E70-9D9D-FC53139AE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F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1F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FE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F1F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F1F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F1FE3"/>
    <w:rPr>
      <w:sz w:val="20"/>
      <w:szCs w:val="20"/>
    </w:rPr>
  </w:style>
  <w:style w:type="table" w:styleId="TableGrid">
    <w:name w:val="Table Grid"/>
    <w:basedOn w:val="TableNormal"/>
    <w:uiPriority w:val="39"/>
    <w:rsid w:val="001F1F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72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Miller</dc:creator>
  <cp:keywords/>
  <dc:description/>
  <cp:lastModifiedBy>Steven Miller</cp:lastModifiedBy>
  <cp:revision>5</cp:revision>
  <dcterms:created xsi:type="dcterms:W3CDTF">2019-11-25T15:29:00Z</dcterms:created>
  <dcterms:modified xsi:type="dcterms:W3CDTF">2020-03-12T18:30:00Z</dcterms:modified>
</cp:coreProperties>
</file>